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9F558" w14:textId="77777777" w:rsidR="00A52EC7" w:rsidRDefault="00A52EC7" w:rsidP="00A52EC7">
      <w:pPr>
        <w:spacing w:line="360" w:lineRule="auto"/>
        <w:contextualSpacing/>
        <w:jc w:val="both"/>
        <w:rPr>
          <w:rFonts w:cstheme="minorHAnsi"/>
          <w:iCs/>
          <w:sz w:val="20"/>
          <w:szCs w:val="20"/>
          <w:lang w:val="en-GB"/>
        </w:rPr>
      </w:pPr>
    </w:p>
    <w:p w14:paraId="2ED6232E" w14:textId="77777777" w:rsidR="00A52EC7" w:rsidRPr="00AF42F5" w:rsidRDefault="00A52EC7" w:rsidP="00A52EC7">
      <w:pPr>
        <w:spacing w:line="360" w:lineRule="auto"/>
        <w:contextualSpacing/>
        <w:jc w:val="both"/>
        <w:rPr>
          <w:rFonts w:cstheme="minorHAnsi"/>
          <w:i/>
          <w:iCs/>
          <w:sz w:val="20"/>
          <w:szCs w:val="20"/>
          <w:lang w:val="en-GB"/>
        </w:rPr>
      </w:pPr>
    </w:p>
    <w:p w14:paraId="16E93A44" w14:textId="77777777" w:rsidR="00A52EC7" w:rsidRDefault="00A52EC7" w:rsidP="00A52EC7">
      <w:pPr>
        <w:spacing w:line="360" w:lineRule="auto"/>
        <w:ind w:left="709"/>
        <w:contextualSpacing/>
      </w:pPr>
      <w:r>
        <w:rPr>
          <w:noProof/>
        </w:rPr>
        <w:drawing>
          <wp:inline distT="0" distB="0" distL="0" distR="0" wp14:anchorId="4C49A794" wp14:editId="16E649E9">
            <wp:extent cx="4847716" cy="4122420"/>
            <wp:effectExtent l="0" t="0" r="0" b="0"/>
            <wp:docPr id="924910701" name="Immagine 1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910701" name="Immagine 1" descr="Immagine che contiene testo, diagramma, schermat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937" cy="413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2E488" w14:textId="6482EF0E" w:rsidR="00DA6A94" w:rsidRPr="00574EA9" w:rsidRDefault="00574EA9" w:rsidP="00574EA9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74EA9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2</w:t>
      </w:r>
      <w:r w:rsidR="00A52EC7" w:rsidRPr="00574E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istogram illustrating the frequency distribution of </w:t>
      </w:r>
      <w:proofErr w:type="spellStart"/>
      <w:r w:rsidR="00A52EC7" w:rsidRPr="00574EA9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Actinobacillus</w:t>
      </w:r>
      <w:proofErr w:type="spellEnd"/>
      <w:r w:rsidR="00A52EC7" w:rsidRPr="00574EA9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proofErr w:type="spellStart"/>
      <w:r w:rsidR="00A52EC7" w:rsidRPr="00574EA9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leuropneumoniae</w:t>
      </w:r>
      <w:proofErr w:type="spellEnd"/>
      <w:r w:rsidR="00A52EC7" w:rsidRPr="00574E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utbreaks in</w:t>
      </w:r>
      <w:bookmarkStart w:id="0" w:name="_GoBack"/>
      <w:bookmarkEnd w:id="0"/>
      <w:r w:rsidR="00A52EC7" w:rsidRPr="00574E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orth Italian pig farms from 2015 to 2022.</w:t>
      </w:r>
    </w:p>
    <w:sectPr w:rsidR="00DA6A94" w:rsidRPr="00574EA9" w:rsidSect="00574E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EC7"/>
    <w:rsid w:val="00574EA9"/>
    <w:rsid w:val="005D6CFE"/>
    <w:rsid w:val="009E6BFC"/>
    <w:rsid w:val="00A52EC7"/>
    <w:rsid w:val="00A8543D"/>
    <w:rsid w:val="00DA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6C874"/>
  <w15:chartTrackingRefBased/>
  <w15:docId w15:val="{8DB35EE5-6AFF-4D41-AEC5-420004DAC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EC7"/>
    <w:rPr>
      <w:kern w:val="0"/>
      <w:lang w:val="it-IT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52EC7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A52EC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A52E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38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Romeo</dc:creator>
  <cp:keywords/>
  <dc:description/>
  <cp:lastModifiedBy>Elodie Coulamy</cp:lastModifiedBy>
  <cp:revision>2</cp:revision>
  <dcterms:created xsi:type="dcterms:W3CDTF">2024-03-26T13:49:00Z</dcterms:created>
  <dcterms:modified xsi:type="dcterms:W3CDTF">2024-03-29T09:24:00Z</dcterms:modified>
</cp:coreProperties>
</file>